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43636" w14:textId="77777777" w:rsidR="00516062" w:rsidRPr="00B62B56" w:rsidRDefault="001137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2E4B4E45" w14:textId="30C997AA" w:rsidR="00516062" w:rsidRPr="00B62B56" w:rsidRDefault="00516062" w:rsidP="0051606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A</w:t>
      </w:r>
    </w:p>
    <w:p w14:paraId="13DF83E9" w14:textId="77777777" w:rsidR="00B62B56" w:rsidRPr="00B62B56" w:rsidRDefault="00B62B56">
      <w:pPr>
        <w:rPr>
          <w:rFonts w:ascii="Times New Roman" w:hAnsi="Times New Roman" w:cs="Times New Roman"/>
          <w:sz w:val="24"/>
          <w:szCs w:val="24"/>
        </w:rPr>
      </w:pPr>
    </w:p>
    <w:p w14:paraId="0381515A" w14:textId="25AA5DDC" w:rsidR="00516062" w:rsidRPr="00B62B56" w:rsidRDefault="00B62B56">
      <w:pPr>
        <w:rPr>
          <w:rFonts w:ascii="Times New Roman" w:hAnsi="Times New Roman" w:cs="Times New Roman"/>
          <w:sz w:val="24"/>
          <w:szCs w:val="24"/>
        </w:rPr>
      </w:pPr>
      <w:r w:rsidRPr="00B62B56">
        <w:rPr>
          <w:rFonts w:ascii="Times New Roman" w:hAnsi="Times New Roman" w:cs="Times New Roman"/>
          <w:sz w:val="24"/>
          <w:szCs w:val="24"/>
        </w:rPr>
        <w:t xml:space="preserve">28S amplicon sequences for various filarial nematode species. Green text denotes the designed primer sequences. The red text denotes species specific base differences. </w:t>
      </w:r>
    </w:p>
    <w:p w14:paraId="68B85528" w14:textId="34D185FA" w:rsidR="0011370C" w:rsidRPr="00B62B56" w:rsidRDefault="0011370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3A94C1E" w14:textId="66891DDC" w:rsidR="00AC6C17" w:rsidRPr="00B62B56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>D.REPENS</w:t>
      </w:r>
      <w:r w:rsidR="0011370C"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8S</w:t>
      </w:r>
    </w:p>
    <w:tbl>
      <w:tblPr>
        <w:tblStyle w:val="a"/>
        <w:tblW w:w="151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41"/>
      </w:tblGrid>
      <w:tr w:rsidR="00AC6C17" w:rsidRPr="00B62B56" w14:paraId="63B73208" w14:textId="77777777" w:rsidTr="008E61F5">
        <w:trPr>
          <w:trHeight w:val="489"/>
        </w:trPr>
        <w:tc>
          <w:tcPr>
            <w:tcW w:w="1514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9EF1F" w14:textId="70A226CA" w:rsidR="00AC6C17" w:rsidRPr="00B62B56" w:rsidRDefault="00000000" w:rsidP="008E61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5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  <w:r w:rsidR="00B62B56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-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CAGTCCATAGAAGGTGCTAGAC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ACGGGTGAAAAAAGTT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GGT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TGGAGTCT</w:t>
            </w:r>
            <w:r w:rsidR="008E61F5" w:rsidRPr="00B62B56">
              <w:rPr>
                <w:rFonts w:ascii="Times New Roman" w:hAnsi="Times New Roman" w:cs="Times New Roman"/>
                <w:sz w:val="24"/>
                <w:szCs w:val="24"/>
              </w:rPr>
              <w:t>TGTT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TTGAGATTGCAGCCCAAAGAGGGTGGTAA</w:t>
            </w:r>
            <w:r w:rsidR="008E61F5" w:rsidRPr="00B62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CCTCATCTAAGGCTAAATACGACCACGAGACC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GATAGCAAACAAGTACCGTGAGG-3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</w:p>
        </w:tc>
      </w:tr>
    </w:tbl>
    <w:p w14:paraId="06073879" w14:textId="05665A77" w:rsidR="00AC6C17" w:rsidRPr="00B62B56" w:rsidRDefault="008E61F5">
      <w:pPr>
        <w:rPr>
          <w:rFonts w:ascii="Times New Roman" w:hAnsi="Times New Roman" w:cs="Times New Roman"/>
          <w:sz w:val="24"/>
          <w:szCs w:val="24"/>
        </w:rPr>
      </w:pPr>
      <w:r w:rsidRPr="00B62B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0E2C15" w14:textId="1BA9B37A" w:rsidR="00AC6C17" w:rsidRPr="00B62B56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>D.IMMITIS</w:t>
      </w:r>
      <w:r w:rsidR="0011370C"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8S</w:t>
      </w:r>
    </w:p>
    <w:tbl>
      <w:tblPr>
        <w:tblStyle w:val="a0"/>
        <w:tblW w:w="146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21"/>
      </w:tblGrid>
      <w:tr w:rsidR="00AC6C17" w:rsidRPr="00B62B56" w14:paraId="765EB9FE" w14:textId="77777777" w:rsidTr="008E61F5">
        <w:trPr>
          <w:trHeight w:val="376"/>
        </w:trPr>
        <w:tc>
          <w:tcPr>
            <w:tcW w:w="146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E0F52" w14:textId="48FB412A" w:rsidR="00AC6C17" w:rsidRPr="00B62B5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5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-CAGTCCATAGAAGGTGCTAGAC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ACGGGTGAAAAAAGTTAC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GTTAT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TTGGAGTCGGGTTGTTTGAGATTGCAGCCCAAAGAGGGTGGTAA</w:t>
            </w:r>
            <w:r w:rsidR="008E61F5" w:rsidRPr="00B62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CCTCATCTAAGGCTAAAT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GACCACGAGACC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GATAGCAAACAAGTACCGTGAGG-3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</w:p>
        </w:tc>
      </w:tr>
    </w:tbl>
    <w:p w14:paraId="2B12331F" w14:textId="77777777" w:rsidR="00AC6C17" w:rsidRPr="00B62B56" w:rsidRDefault="00AC6C17">
      <w:pPr>
        <w:rPr>
          <w:rFonts w:ascii="Times New Roman" w:hAnsi="Times New Roman" w:cs="Times New Roman"/>
          <w:sz w:val="24"/>
          <w:szCs w:val="24"/>
        </w:rPr>
      </w:pPr>
    </w:p>
    <w:p w14:paraId="743FEAD3" w14:textId="637BB0E7" w:rsidR="00AC6C17" w:rsidRPr="00B62B56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>A.VITEAE</w:t>
      </w:r>
      <w:r w:rsidR="0011370C"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8S</w:t>
      </w:r>
    </w:p>
    <w:tbl>
      <w:tblPr>
        <w:tblStyle w:val="a1"/>
        <w:tblW w:w="144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82"/>
      </w:tblGrid>
      <w:tr w:rsidR="00AC6C17" w:rsidRPr="00B62B56" w14:paraId="23E1F93D" w14:textId="77777777" w:rsidTr="008E61F5">
        <w:trPr>
          <w:trHeight w:val="344"/>
        </w:trPr>
        <w:tc>
          <w:tcPr>
            <w:tcW w:w="144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09431" w14:textId="70F3FF7D" w:rsidR="00AC6C17" w:rsidRPr="00B62B56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5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-CAGTCCATAGAAGGTGCTAGAC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ACGGGTG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G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GTTAC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TGGAGTCGGGTTGTTTGAGATTGCAGCCCAAAGAGGGTGGTAA</w:t>
            </w:r>
            <w:r w:rsidR="0011370C" w:rsidRPr="00B62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CCTCATCTAAGGCTAAATACGACCACGAGACC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GATAGCAAACAAGTACCGTGAGG-3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</w:p>
        </w:tc>
      </w:tr>
    </w:tbl>
    <w:p w14:paraId="2F23600B" w14:textId="77777777" w:rsidR="00AC6C17" w:rsidRPr="00B62B56" w:rsidRDefault="00AC6C17">
      <w:pPr>
        <w:rPr>
          <w:rFonts w:ascii="Times New Roman" w:hAnsi="Times New Roman" w:cs="Times New Roman"/>
          <w:sz w:val="24"/>
          <w:szCs w:val="24"/>
        </w:rPr>
      </w:pPr>
    </w:p>
    <w:p w14:paraId="7B285963" w14:textId="3CFB0A4C" w:rsidR="00AC6C17" w:rsidRPr="00B62B56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>A.ODENDHALI</w:t>
      </w:r>
      <w:r w:rsidR="0011370C"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8S</w:t>
      </w:r>
    </w:p>
    <w:p w14:paraId="55FA3189" w14:textId="582E97E2" w:rsidR="00AC6C17" w:rsidRPr="00B62B56" w:rsidRDefault="00000000">
      <w:pPr>
        <w:rPr>
          <w:rFonts w:ascii="Times New Roman" w:hAnsi="Times New Roman" w:cs="Times New Roman"/>
          <w:color w:val="4EA72E"/>
          <w:sz w:val="24"/>
          <w:szCs w:val="24"/>
        </w:rPr>
      </w:pPr>
      <w:r w:rsidRPr="00B62B56">
        <w:rPr>
          <w:rFonts w:ascii="Times New Roman" w:hAnsi="Times New Roman" w:cs="Times New Roman"/>
          <w:color w:val="4EA72E"/>
          <w:sz w:val="24"/>
          <w:szCs w:val="24"/>
        </w:rPr>
        <w:t>5</w:t>
      </w:r>
      <w:r w:rsidR="00516062" w:rsidRPr="00B62B56">
        <w:rPr>
          <w:rFonts w:ascii="Times New Roman" w:hAnsi="Times New Roman" w:cs="Times New Roman"/>
          <w:color w:val="4EA72E"/>
          <w:sz w:val="24"/>
          <w:szCs w:val="24"/>
        </w:rPr>
        <w:t>’</w:t>
      </w:r>
      <w:r w:rsidRPr="00B62B56">
        <w:rPr>
          <w:rFonts w:ascii="Times New Roman" w:hAnsi="Times New Roman" w:cs="Times New Roman"/>
          <w:color w:val="4EA72E"/>
          <w:sz w:val="24"/>
          <w:szCs w:val="24"/>
        </w:rPr>
        <w:t>-CAGTCCATAGAAGGTGCTAGACC</w:t>
      </w:r>
      <w:r w:rsidRPr="00B62B56">
        <w:rPr>
          <w:rFonts w:ascii="Times New Roman" w:hAnsi="Times New Roman" w:cs="Times New Roman"/>
          <w:sz w:val="24"/>
          <w:szCs w:val="24"/>
        </w:rPr>
        <w:t>TGTACGGGTGA</w:t>
      </w:r>
      <w:r w:rsidRPr="00B62B56">
        <w:rPr>
          <w:rFonts w:ascii="Times New Roman" w:hAnsi="Times New Roman" w:cs="Times New Roman"/>
          <w:color w:val="FF0000"/>
          <w:sz w:val="24"/>
          <w:szCs w:val="24"/>
        </w:rPr>
        <w:t>GG</w:t>
      </w:r>
      <w:r w:rsidRPr="00B62B56">
        <w:rPr>
          <w:rFonts w:ascii="Times New Roman" w:hAnsi="Times New Roman" w:cs="Times New Roman"/>
          <w:sz w:val="24"/>
          <w:szCs w:val="24"/>
        </w:rPr>
        <w:t>AAAGTTAC</w:t>
      </w:r>
      <w:r w:rsidRPr="00B62B56">
        <w:rPr>
          <w:rFonts w:ascii="Times New Roman" w:hAnsi="Times New Roman" w:cs="Times New Roman"/>
          <w:color w:val="FF0000"/>
          <w:sz w:val="24"/>
          <w:szCs w:val="24"/>
        </w:rPr>
        <w:t>GA</w:t>
      </w:r>
      <w:r w:rsidRPr="00B62B56">
        <w:rPr>
          <w:rFonts w:ascii="Times New Roman" w:hAnsi="Times New Roman" w:cs="Times New Roman"/>
          <w:sz w:val="24"/>
          <w:szCs w:val="24"/>
        </w:rPr>
        <w:t>TA</w:t>
      </w:r>
      <w:r w:rsidRPr="00B62B56">
        <w:rPr>
          <w:rFonts w:ascii="Times New Roman" w:hAnsi="Times New Roman" w:cs="Times New Roman"/>
          <w:color w:val="FF0000"/>
          <w:sz w:val="24"/>
          <w:szCs w:val="24"/>
        </w:rPr>
        <w:t>GA</w:t>
      </w:r>
      <w:r w:rsidRPr="00B62B56">
        <w:rPr>
          <w:rFonts w:ascii="Times New Roman" w:hAnsi="Times New Roman" w:cs="Times New Roman"/>
          <w:sz w:val="24"/>
          <w:szCs w:val="24"/>
        </w:rPr>
        <w:t>TT</w:t>
      </w:r>
      <w:r w:rsidRPr="00B62B56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B62B56">
        <w:rPr>
          <w:rFonts w:ascii="Times New Roman" w:hAnsi="Times New Roman" w:cs="Times New Roman"/>
          <w:sz w:val="24"/>
          <w:szCs w:val="24"/>
        </w:rPr>
        <w:t>T</w:t>
      </w:r>
      <w:r w:rsidRPr="00B62B56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B62B56">
        <w:rPr>
          <w:rFonts w:ascii="Times New Roman" w:hAnsi="Times New Roman" w:cs="Times New Roman"/>
          <w:sz w:val="24"/>
          <w:szCs w:val="24"/>
        </w:rPr>
        <w:t>C</w:t>
      </w:r>
      <w:r w:rsidRPr="00B62B56">
        <w:rPr>
          <w:rFonts w:ascii="Times New Roman" w:hAnsi="Times New Roman" w:cs="Times New Roman"/>
          <w:color w:val="FF0000"/>
          <w:sz w:val="24"/>
          <w:szCs w:val="24"/>
        </w:rPr>
        <w:t>TC</w:t>
      </w:r>
      <w:r w:rsidRPr="00B62B56">
        <w:rPr>
          <w:rFonts w:ascii="Times New Roman" w:hAnsi="Times New Roman" w:cs="Times New Roman"/>
          <w:sz w:val="24"/>
          <w:szCs w:val="24"/>
        </w:rPr>
        <w:t>TGGAGTCGGGTTGTTTGAGATTGCAGCCCAAAG</w:t>
      </w:r>
      <w:r w:rsidR="008E61F5" w:rsidRPr="00B62B56">
        <w:rPr>
          <w:rFonts w:ascii="Times New Roman" w:hAnsi="Times New Roman" w:cs="Times New Roman"/>
          <w:sz w:val="24"/>
          <w:szCs w:val="24"/>
        </w:rPr>
        <w:t>A</w:t>
      </w:r>
      <w:r w:rsidRPr="00B62B56">
        <w:rPr>
          <w:rFonts w:ascii="Times New Roman" w:hAnsi="Times New Roman" w:cs="Times New Roman"/>
          <w:sz w:val="24"/>
          <w:szCs w:val="24"/>
        </w:rPr>
        <w:t>GGGTGGT</w:t>
      </w:r>
      <w:r w:rsidR="008E61F5" w:rsidRPr="00B62B56">
        <w:rPr>
          <w:rFonts w:ascii="Times New Roman" w:hAnsi="Times New Roman" w:cs="Times New Roman"/>
          <w:sz w:val="24"/>
          <w:szCs w:val="24"/>
        </w:rPr>
        <w:t>A</w:t>
      </w:r>
      <w:r w:rsidRPr="00B62B56">
        <w:rPr>
          <w:rFonts w:ascii="Times New Roman" w:hAnsi="Times New Roman" w:cs="Times New Roman"/>
          <w:sz w:val="24"/>
          <w:szCs w:val="24"/>
        </w:rPr>
        <w:t>A</w:t>
      </w:r>
      <w:r w:rsidR="008E61F5" w:rsidRPr="00B62B56">
        <w:rPr>
          <w:rFonts w:ascii="Times New Roman" w:hAnsi="Times New Roman" w:cs="Times New Roman"/>
          <w:sz w:val="24"/>
          <w:szCs w:val="24"/>
        </w:rPr>
        <w:t xml:space="preserve"> </w:t>
      </w:r>
      <w:r w:rsidRPr="00B62B56">
        <w:rPr>
          <w:rFonts w:ascii="Times New Roman" w:hAnsi="Times New Roman" w:cs="Times New Roman"/>
          <w:sz w:val="24"/>
          <w:szCs w:val="24"/>
        </w:rPr>
        <w:t>ACCTCATCTAAGGCTAAATACGACCACGAGACC</w:t>
      </w:r>
      <w:r w:rsidRPr="00B62B56">
        <w:rPr>
          <w:rFonts w:ascii="Times New Roman" w:hAnsi="Times New Roman" w:cs="Times New Roman"/>
          <w:color w:val="4EA72E"/>
          <w:sz w:val="24"/>
          <w:szCs w:val="24"/>
        </w:rPr>
        <w:t>GATAGCAAACAAGTACCGTGAG-3</w:t>
      </w:r>
      <w:r w:rsidR="00516062" w:rsidRPr="00B62B56">
        <w:rPr>
          <w:rFonts w:ascii="Times New Roman" w:hAnsi="Times New Roman" w:cs="Times New Roman"/>
          <w:color w:val="4EA72E"/>
          <w:sz w:val="24"/>
          <w:szCs w:val="24"/>
        </w:rPr>
        <w:t>’</w:t>
      </w:r>
    </w:p>
    <w:p w14:paraId="7A4B374C" w14:textId="77777777" w:rsidR="00AC6C17" w:rsidRPr="00B62B56" w:rsidRDefault="00AC6C17">
      <w:pPr>
        <w:rPr>
          <w:rFonts w:ascii="Times New Roman" w:hAnsi="Times New Roman" w:cs="Times New Roman"/>
          <w:sz w:val="24"/>
          <w:szCs w:val="24"/>
        </w:rPr>
      </w:pPr>
    </w:p>
    <w:p w14:paraId="32955958" w14:textId="3A76E652" w:rsidR="00AC6C17" w:rsidRPr="00B62B56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>D.GRACILE</w:t>
      </w:r>
      <w:r w:rsidR="0011370C"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8S</w:t>
      </w:r>
    </w:p>
    <w:tbl>
      <w:tblPr>
        <w:tblStyle w:val="a2"/>
        <w:tblW w:w="143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91"/>
      </w:tblGrid>
      <w:tr w:rsidR="00AC6C17" w:rsidRPr="00B62B56" w14:paraId="2F3D1BE9" w14:textId="77777777" w:rsidTr="00010A21">
        <w:trPr>
          <w:trHeight w:val="366"/>
        </w:trPr>
        <w:tc>
          <w:tcPr>
            <w:tcW w:w="143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14CD4" w14:textId="1C2A5D7B" w:rsidR="00AC6C17" w:rsidRPr="00B62B56" w:rsidRDefault="00000000" w:rsidP="008E61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5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  <w:r w:rsidR="00010A21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-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CAGTCCATAGAAGGTGCTAGAC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ACGGGTGAAAAAAGTTACGGTAGGTTATTCCTTGGAGTCGGGTTGTTTGAGATTGCAGCCCAAAGAGGGTGGTAA</w:t>
            </w:r>
            <w:r w:rsidR="0011370C" w:rsidRPr="00B62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CCTCATCTAAGGCTAAATACGACCACGAGACC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GATAG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AAACAAGTACCGTGAGG-3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</w:p>
        </w:tc>
      </w:tr>
    </w:tbl>
    <w:p w14:paraId="56648AA4" w14:textId="77777777" w:rsidR="00AC6C17" w:rsidRPr="00B62B56" w:rsidRDefault="00AC6C17">
      <w:pPr>
        <w:rPr>
          <w:rFonts w:ascii="Times New Roman" w:hAnsi="Times New Roman" w:cs="Times New Roman"/>
          <w:sz w:val="24"/>
          <w:szCs w:val="24"/>
        </w:rPr>
      </w:pPr>
    </w:p>
    <w:p w14:paraId="6D6590D1" w14:textId="77777777" w:rsidR="00B62B56" w:rsidRDefault="00B62B5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A279CFA" w14:textId="2F410B91" w:rsidR="00AC6C17" w:rsidRPr="00B62B56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B.MALAYI</w:t>
      </w:r>
      <w:r w:rsidR="0011370C" w:rsidRPr="00B62B5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8S</w:t>
      </w:r>
    </w:p>
    <w:tbl>
      <w:tblPr>
        <w:tblStyle w:val="a3"/>
        <w:tblW w:w="14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70"/>
      </w:tblGrid>
      <w:tr w:rsidR="00AC6C17" w:rsidRPr="00B62B56" w14:paraId="303DB8E1" w14:textId="77777777" w:rsidTr="00010A21">
        <w:trPr>
          <w:trHeight w:val="415"/>
        </w:trPr>
        <w:tc>
          <w:tcPr>
            <w:tcW w:w="146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E1623" w14:textId="1EF21DE0" w:rsidR="00AC6C17" w:rsidRPr="00B62B56" w:rsidRDefault="00000000">
            <w:pPr>
              <w:rPr>
                <w:rFonts w:ascii="Times New Roman" w:hAnsi="Times New Roman" w:cs="Times New Roman"/>
                <w:color w:val="4EA72E"/>
                <w:sz w:val="24"/>
                <w:szCs w:val="24"/>
              </w:rPr>
            </w:pP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5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-CAGTCCATAGAAGGTGCTAGAC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ACGGGTGAAAAAAGTTACGGTAGGTTATTCCTTGGAGTCGGGTTGTTTGAGATTGCAGCCCAAAGAGGGTGGTAA</w:t>
            </w:r>
            <w:r w:rsidR="00010A21" w:rsidRPr="00B62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CCTCATCTAAGGCTAAATACGACCA</w:t>
            </w:r>
            <w:r w:rsidRPr="00B62B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GAGACC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GATAGCAAACAAGTACCGTGAGG-3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</w:p>
          <w:p w14:paraId="73640518" w14:textId="77777777" w:rsidR="00AC6C17" w:rsidRPr="00B62B56" w:rsidRDefault="00AC6C17">
            <w:pPr>
              <w:rPr>
                <w:rFonts w:ascii="Times New Roman" w:hAnsi="Times New Roman" w:cs="Times New Roman"/>
                <w:color w:val="4EA72E"/>
                <w:sz w:val="24"/>
                <w:szCs w:val="24"/>
              </w:rPr>
            </w:pPr>
          </w:p>
          <w:p w14:paraId="5F245564" w14:textId="77777777" w:rsidR="00AC6C17" w:rsidRPr="00B62B56" w:rsidRDefault="00AC6C17">
            <w:pPr>
              <w:rPr>
                <w:rFonts w:ascii="Times New Roman" w:hAnsi="Times New Roman" w:cs="Times New Roman"/>
                <w:b/>
                <w:bCs/>
                <w:color w:val="4EA72E"/>
                <w:sz w:val="24"/>
                <w:szCs w:val="24"/>
              </w:rPr>
            </w:pPr>
          </w:p>
          <w:p w14:paraId="0FECB7EB" w14:textId="7435C5AE" w:rsidR="00AC6C17" w:rsidRPr="00B62B56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62B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D.ROBINI</w:t>
            </w:r>
            <w:r w:rsidR="0011370C" w:rsidRPr="00B62B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28S</w:t>
            </w:r>
          </w:p>
          <w:p w14:paraId="07587D01" w14:textId="7DA69419" w:rsidR="00AC6C17" w:rsidRPr="00B62B56" w:rsidRDefault="00000000">
            <w:pPr>
              <w:rPr>
                <w:rFonts w:ascii="Times New Roman" w:hAnsi="Times New Roman" w:cs="Times New Roman"/>
                <w:color w:val="4EA72E"/>
                <w:sz w:val="24"/>
                <w:szCs w:val="24"/>
              </w:rPr>
            </w:pP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5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-CAGTCCATAGAAGGTGCTAGACC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TGTACGGGTGAAAAAAGTTACGGTAGGTTATTCCTTGGAGTCGGGTTGTTTGAGATTGCAGCCCAAAGAGGGTGGTAA</w:t>
            </w:r>
            <w:r w:rsidR="00010A21" w:rsidRPr="00B62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B56">
              <w:rPr>
                <w:rFonts w:ascii="Times New Roman" w:hAnsi="Times New Roman" w:cs="Times New Roman"/>
                <w:sz w:val="24"/>
                <w:szCs w:val="24"/>
              </w:rPr>
              <w:t>ACCTCATCTAAGGCTAAATACGACCACGAGACC</w:t>
            </w:r>
            <w:r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GATAGCAAACAAGTACCGTGAGG-3</w:t>
            </w:r>
            <w:r w:rsidR="00516062" w:rsidRPr="00B62B56">
              <w:rPr>
                <w:rFonts w:ascii="Times New Roman" w:hAnsi="Times New Roman" w:cs="Times New Roman"/>
                <w:color w:val="4EA72E"/>
                <w:sz w:val="24"/>
                <w:szCs w:val="24"/>
              </w:rPr>
              <w:t>’</w:t>
            </w:r>
          </w:p>
          <w:p w14:paraId="23708F7F" w14:textId="77777777" w:rsidR="00AC6C17" w:rsidRPr="00B62B56" w:rsidRDefault="00AC6C17">
            <w:pPr>
              <w:rPr>
                <w:rFonts w:ascii="Times New Roman" w:hAnsi="Times New Roman" w:cs="Times New Roman"/>
                <w:color w:val="4EA72E"/>
                <w:sz w:val="24"/>
                <w:szCs w:val="24"/>
              </w:rPr>
            </w:pPr>
          </w:p>
        </w:tc>
      </w:tr>
    </w:tbl>
    <w:p w14:paraId="72D14F4E" w14:textId="17B6F9F6" w:rsidR="00C35FFB" w:rsidRPr="00B62B56" w:rsidRDefault="00C35FFB" w:rsidP="00C35FFB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C35FFB" w:rsidRPr="00B62B56" w:rsidSect="008E61F5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C17"/>
    <w:rsid w:val="00010A21"/>
    <w:rsid w:val="00061CAB"/>
    <w:rsid w:val="0011370C"/>
    <w:rsid w:val="001418A2"/>
    <w:rsid w:val="0018575A"/>
    <w:rsid w:val="004B74F4"/>
    <w:rsid w:val="00516062"/>
    <w:rsid w:val="007E41AC"/>
    <w:rsid w:val="008E61F5"/>
    <w:rsid w:val="00A1647E"/>
    <w:rsid w:val="00AC6C17"/>
    <w:rsid w:val="00B62B56"/>
    <w:rsid w:val="00C35FFB"/>
    <w:rsid w:val="00EB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4496D"/>
  <w15:docId w15:val="{35A56142-589E-0A4F-916E-DDBAA3599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141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5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la Grace Livingston</cp:lastModifiedBy>
  <cp:revision>6</cp:revision>
  <dcterms:created xsi:type="dcterms:W3CDTF">2024-08-06T13:49:00Z</dcterms:created>
  <dcterms:modified xsi:type="dcterms:W3CDTF">2024-09-03T16:50:00Z</dcterms:modified>
</cp:coreProperties>
</file>